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38DB8" w14:textId="77777777" w:rsidR="007A3DD1" w:rsidRPr="004073F3" w:rsidRDefault="007A3DD1" w:rsidP="007A3DD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073F3">
        <w:rPr>
          <w:rFonts w:ascii="Arial" w:hAnsi="Arial" w:cs="Arial"/>
          <w:b/>
          <w:sz w:val="22"/>
          <w:szCs w:val="22"/>
          <w:lang w:val="en-US"/>
        </w:rPr>
        <w:t xml:space="preserve">Cell culture </w:t>
      </w:r>
    </w:p>
    <w:p w14:paraId="02E0C468" w14:textId="77777777" w:rsidR="007A3DD1" w:rsidRPr="004073F3" w:rsidRDefault="007A3DD1" w:rsidP="007A3DD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073F3">
        <w:rPr>
          <w:rFonts w:ascii="Arial" w:hAnsi="Arial" w:cs="Arial"/>
          <w:sz w:val="22"/>
          <w:szCs w:val="22"/>
          <w:lang w:val="en-US"/>
        </w:rPr>
        <w:t xml:space="preserve">The TNBC cell line BT-549 was obtained from the ATCC. TNBC cells were cultured in MEM (Gibco) supplemented with 10% (v/v) heat-inactivated FBS, 1% (v/v) non-essential amino acids (Gibco), 1% (v/v) penicillin-streptomycin (Gibco). </w:t>
      </w:r>
    </w:p>
    <w:p w14:paraId="03DB873A" w14:textId="77777777" w:rsidR="007A3DD1" w:rsidRPr="000C64A0" w:rsidRDefault="007A3DD1" w:rsidP="007A3DD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7DF6D74" w14:textId="77777777" w:rsidR="007A3DD1" w:rsidRPr="00033CB7" w:rsidRDefault="007A3DD1" w:rsidP="007A3DD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C64A0">
        <w:rPr>
          <w:rFonts w:ascii="Arial" w:hAnsi="Arial" w:cs="Arial"/>
          <w:b/>
          <w:sz w:val="22"/>
          <w:szCs w:val="22"/>
          <w:lang w:val="en-US"/>
        </w:rPr>
        <w:t xml:space="preserve">Cytokine array: </w:t>
      </w:r>
    </w:p>
    <w:p w14:paraId="7176BA25" w14:textId="77777777" w:rsidR="007A3DD1" w:rsidRDefault="007A3DD1" w:rsidP="007A3DD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073F3">
        <w:rPr>
          <w:rFonts w:ascii="Arial" w:hAnsi="Arial" w:cs="Arial"/>
          <w:sz w:val="22"/>
          <w:szCs w:val="22"/>
          <w:lang w:val="en-US"/>
        </w:rPr>
        <w:t xml:space="preserve">The relative expression of multiple cytokines in our BBB model was assessed using the Proteome Profiler Human XL Cytokine Array Kit (#ARY022B, R&amp;D Systems), according to the manufacturer’s instructions. Briefly, cell culture supernatants were collected from the abluminal compartment of co-cultures containing hBLECs with hBPs or hBLECs alone, following a 3-hour incubation with MDA-MB-231 cells. The cellular supernatants </w:t>
      </w:r>
      <w:r>
        <w:rPr>
          <w:rFonts w:ascii="Arial" w:hAnsi="Arial" w:cs="Arial"/>
          <w:sz w:val="22"/>
          <w:szCs w:val="22"/>
          <w:lang w:val="en-US"/>
        </w:rPr>
        <w:t>from the three technical replicates of each condition were pooled and</w:t>
      </w:r>
      <w:r w:rsidRPr="000C64A0">
        <w:rPr>
          <w:rFonts w:ascii="Arial" w:hAnsi="Arial" w:cs="Arial"/>
          <w:sz w:val="22"/>
          <w:szCs w:val="22"/>
          <w:lang w:val="en-US"/>
        </w:rPr>
        <w:t xml:space="preserve"> then centrifuged (1000 RPM, 10 min), and the resulting supernatants </w:t>
      </w:r>
      <w:r>
        <w:rPr>
          <w:rFonts w:ascii="Arial" w:hAnsi="Arial" w:cs="Arial"/>
          <w:sz w:val="22"/>
          <w:szCs w:val="22"/>
          <w:lang w:val="en-US"/>
        </w:rPr>
        <w:t>were</w:t>
      </w:r>
      <w:r w:rsidRPr="000C64A0">
        <w:rPr>
          <w:rFonts w:ascii="Arial" w:hAnsi="Arial" w:cs="Arial"/>
          <w:sz w:val="22"/>
          <w:szCs w:val="22"/>
          <w:lang w:val="en-US"/>
        </w:rPr>
        <w:t xml:space="preserve"> stored at -80°C. Array membranes pre-spotted with capture antibodies were first blocked for 1 hour at room temperature on a rocking platform using the array buffer pro</w:t>
      </w:r>
      <w:r w:rsidRPr="00033CB7">
        <w:rPr>
          <w:rFonts w:ascii="Arial" w:hAnsi="Arial" w:cs="Arial"/>
          <w:sz w:val="22"/>
          <w:szCs w:val="22"/>
          <w:lang w:val="en-US"/>
        </w:rPr>
        <w:t xml:space="preserve">vided, then cell culture supernatants were incubated with the membranes (16h, 4°C). The next day, membranes were washed and incubated with Detection Antibody Cocktail for 1 hour at room temperature on a rocking platform. After washing, membranes were incubated with Streptavidin–Horseradish Peroxidase for 30 minutes at room temperature on a rocking platform. After final washes, signal detection was performed using chemiluminescent substrate and captured using a chemiluminescence imaging system (Fusion FX, </w:t>
      </w:r>
      <w:proofErr w:type="spellStart"/>
      <w:r w:rsidRPr="00033CB7">
        <w:rPr>
          <w:rFonts w:ascii="Arial" w:hAnsi="Arial" w:cs="Arial"/>
          <w:sz w:val="22"/>
          <w:szCs w:val="22"/>
          <w:lang w:val="en-US"/>
        </w:rPr>
        <w:t>Vilber</w:t>
      </w:r>
      <w:proofErr w:type="spellEnd"/>
      <w:r w:rsidRPr="00033CB7">
        <w:rPr>
          <w:rFonts w:ascii="Arial" w:hAnsi="Arial" w:cs="Arial"/>
          <w:sz w:val="22"/>
          <w:szCs w:val="22"/>
          <w:lang w:val="en-US"/>
        </w:rPr>
        <w:t xml:space="preserve">). Densitometric analysis of individual cytokine spots </w:t>
      </w:r>
      <w:r>
        <w:rPr>
          <w:rFonts w:ascii="Arial" w:hAnsi="Arial" w:cs="Arial"/>
          <w:sz w:val="22"/>
          <w:szCs w:val="22"/>
          <w:lang w:val="en-US"/>
        </w:rPr>
        <w:t xml:space="preserve">from three independent experiments </w:t>
      </w:r>
      <w:r w:rsidRPr="00033CB7">
        <w:rPr>
          <w:rFonts w:ascii="Arial" w:hAnsi="Arial" w:cs="Arial"/>
          <w:sz w:val="22"/>
          <w:szCs w:val="22"/>
          <w:lang w:val="en-US"/>
        </w:rPr>
        <w:t>was performed using ImageJ software. Background signals were subtracted, and the intensity of each spot was normalized to the signal obtained from hBLECs cultured without hBPs.</w:t>
      </w:r>
    </w:p>
    <w:p w14:paraId="61DBAD5D" w14:textId="77777777" w:rsidR="00AB2536" w:rsidRPr="004073F3" w:rsidRDefault="00AB2536" w:rsidP="00DF384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AB2536" w:rsidRPr="004073F3" w:rsidSect="00AD2E42">
      <w:footerReference w:type="even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F24B5" w14:textId="77777777" w:rsidR="00D75556" w:rsidRDefault="00D75556" w:rsidP="00B16F30">
      <w:r>
        <w:separator/>
      </w:r>
    </w:p>
  </w:endnote>
  <w:endnote w:type="continuationSeparator" w:id="0">
    <w:p w14:paraId="0C773BFF" w14:textId="77777777" w:rsidR="00D75556" w:rsidRDefault="00D75556" w:rsidP="00B1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62157814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3C3E741" w14:textId="77777777" w:rsidR="00D75556" w:rsidRDefault="00D75556" w:rsidP="00F50DF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D8B9EED" w14:textId="77777777" w:rsidR="00D75556" w:rsidRDefault="00D7555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1893335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0C1AC46" w14:textId="01EBAAA6" w:rsidR="00D75556" w:rsidRDefault="00D75556" w:rsidP="00F50DF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9</w:t>
        </w:r>
        <w:r>
          <w:rPr>
            <w:rStyle w:val="Numrodepage"/>
          </w:rPr>
          <w:fldChar w:fldCharType="end"/>
        </w:r>
      </w:p>
    </w:sdtContent>
  </w:sdt>
  <w:p w14:paraId="50FADECF" w14:textId="77777777" w:rsidR="00D75556" w:rsidRDefault="00D7555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A4F2F" w14:textId="77777777" w:rsidR="00D75556" w:rsidRDefault="00D75556" w:rsidP="00B16F30">
      <w:r>
        <w:separator/>
      </w:r>
    </w:p>
  </w:footnote>
  <w:footnote w:type="continuationSeparator" w:id="0">
    <w:p w14:paraId="7F6533AE" w14:textId="77777777" w:rsidR="00D75556" w:rsidRDefault="00D75556" w:rsidP="00B16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D4009"/>
    <w:multiLevelType w:val="hybridMultilevel"/>
    <w:tmpl w:val="88C8FE1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B70421"/>
    <w:multiLevelType w:val="hybridMultilevel"/>
    <w:tmpl w:val="909E705A"/>
    <w:lvl w:ilvl="0" w:tplc="A9AA4D5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BFB7BBC"/>
    <w:multiLevelType w:val="hybridMultilevel"/>
    <w:tmpl w:val="A52CF6BE"/>
    <w:lvl w:ilvl="0" w:tplc="A4281F0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EC7FC9"/>
    <w:multiLevelType w:val="hybridMultilevel"/>
    <w:tmpl w:val="89DEAA60"/>
    <w:lvl w:ilvl="0" w:tplc="7A62A82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077089"/>
    <w:multiLevelType w:val="hybridMultilevel"/>
    <w:tmpl w:val="15D864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96AA2"/>
    <w:multiLevelType w:val="multilevel"/>
    <w:tmpl w:val="3BA48D6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eastAsia="Wingdings" w:hAnsi="Wingdings" w:cs="Wingdings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7">
      <w:start w:val="1"/>
      <w:numFmt w:val="bullet"/>
      <w:lvlText w:val=""/>
      <w:lvlJc w:val="left"/>
      <w:pPr>
        <w:ind w:left="5760" w:hanging="360"/>
      </w:pPr>
      <w:rPr>
        <w:rFonts w:ascii="Wingdings" w:eastAsia="Wingdings" w:hAnsi="Wingdings" w:cs="Wingdings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4B984A98"/>
    <w:multiLevelType w:val="hybridMultilevel"/>
    <w:tmpl w:val="5A8C2ED4"/>
    <w:lvl w:ilvl="0" w:tplc="3760BA1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F06ADE"/>
    <w:multiLevelType w:val="hybridMultilevel"/>
    <w:tmpl w:val="E5E2AB44"/>
    <w:lvl w:ilvl="0" w:tplc="EF10DB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B6524"/>
    <w:multiLevelType w:val="hybridMultilevel"/>
    <w:tmpl w:val="7C2C3ED0"/>
    <w:lvl w:ilvl="0" w:tplc="8748382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F37A8D"/>
    <w:multiLevelType w:val="hybridMultilevel"/>
    <w:tmpl w:val="FB2A1AC6"/>
    <w:lvl w:ilvl="0" w:tplc="D2E2B18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DB6FC9"/>
    <w:multiLevelType w:val="hybridMultilevel"/>
    <w:tmpl w:val="C55CFFFC"/>
    <w:lvl w:ilvl="0" w:tplc="FDAA06F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863E3B"/>
    <w:multiLevelType w:val="hybridMultilevel"/>
    <w:tmpl w:val="AF1C43B0"/>
    <w:lvl w:ilvl="0" w:tplc="0A44186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4"/>
  </w:num>
  <w:num w:numId="5">
    <w:abstractNumId w:val="2"/>
  </w:num>
  <w:num w:numId="6">
    <w:abstractNumId w:val="7"/>
  </w:num>
  <w:num w:numId="7">
    <w:abstractNumId w:val="9"/>
  </w:num>
  <w:num w:numId="8">
    <w:abstractNumId w:val="3"/>
  </w:num>
  <w:num w:numId="9">
    <w:abstractNumId w:val="10"/>
  </w:num>
  <w:num w:numId="10">
    <w:abstractNumId w:val="8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D21"/>
    <w:rsid w:val="000019DB"/>
    <w:rsid w:val="00002ED8"/>
    <w:rsid w:val="000051AA"/>
    <w:rsid w:val="00006AF5"/>
    <w:rsid w:val="00006B6D"/>
    <w:rsid w:val="00007F4A"/>
    <w:rsid w:val="00010A15"/>
    <w:rsid w:val="00012573"/>
    <w:rsid w:val="00012D33"/>
    <w:rsid w:val="00016069"/>
    <w:rsid w:val="0001799E"/>
    <w:rsid w:val="00020F78"/>
    <w:rsid w:val="00032B8D"/>
    <w:rsid w:val="00033CB7"/>
    <w:rsid w:val="000344C6"/>
    <w:rsid w:val="00035D83"/>
    <w:rsid w:val="00037EDE"/>
    <w:rsid w:val="00041C23"/>
    <w:rsid w:val="00047109"/>
    <w:rsid w:val="000477DC"/>
    <w:rsid w:val="00047DD6"/>
    <w:rsid w:val="00054A49"/>
    <w:rsid w:val="0005505F"/>
    <w:rsid w:val="00060C74"/>
    <w:rsid w:val="00061C2A"/>
    <w:rsid w:val="000624E9"/>
    <w:rsid w:val="000651F5"/>
    <w:rsid w:val="00066EA2"/>
    <w:rsid w:val="0006740A"/>
    <w:rsid w:val="0007026E"/>
    <w:rsid w:val="00070D4D"/>
    <w:rsid w:val="0007130D"/>
    <w:rsid w:val="00071C00"/>
    <w:rsid w:val="00072958"/>
    <w:rsid w:val="00072C99"/>
    <w:rsid w:val="000810A3"/>
    <w:rsid w:val="0008191E"/>
    <w:rsid w:val="000828FA"/>
    <w:rsid w:val="000912DE"/>
    <w:rsid w:val="00092DAB"/>
    <w:rsid w:val="0009558E"/>
    <w:rsid w:val="00095AF3"/>
    <w:rsid w:val="0009725E"/>
    <w:rsid w:val="000A15C4"/>
    <w:rsid w:val="000A30FA"/>
    <w:rsid w:val="000A4418"/>
    <w:rsid w:val="000A6731"/>
    <w:rsid w:val="000B0115"/>
    <w:rsid w:val="000B46F0"/>
    <w:rsid w:val="000B4CC1"/>
    <w:rsid w:val="000B5AB2"/>
    <w:rsid w:val="000C41F6"/>
    <w:rsid w:val="000C48F6"/>
    <w:rsid w:val="000C532E"/>
    <w:rsid w:val="000C6456"/>
    <w:rsid w:val="000C64A0"/>
    <w:rsid w:val="000C765F"/>
    <w:rsid w:val="000D0666"/>
    <w:rsid w:val="000D5CFD"/>
    <w:rsid w:val="000D6818"/>
    <w:rsid w:val="000D6E35"/>
    <w:rsid w:val="000D6E57"/>
    <w:rsid w:val="000D7C37"/>
    <w:rsid w:val="000E0BB1"/>
    <w:rsid w:val="000E2AB7"/>
    <w:rsid w:val="000E385B"/>
    <w:rsid w:val="000E636F"/>
    <w:rsid w:val="000E6877"/>
    <w:rsid w:val="000E7377"/>
    <w:rsid w:val="000F0D45"/>
    <w:rsid w:val="000F47D7"/>
    <w:rsid w:val="001012B4"/>
    <w:rsid w:val="00101F84"/>
    <w:rsid w:val="00104AFF"/>
    <w:rsid w:val="00104DC4"/>
    <w:rsid w:val="00105A95"/>
    <w:rsid w:val="00113D16"/>
    <w:rsid w:val="00115685"/>
    <w:rsid w:val="00115EE2"/>
    <w:rsid w:val="00117B27"/>
    <w:rsid w:val="0012184F"/>
    <w:rsid w:val="001249D7"/>
    <w:rsid w:val="001268D9"/>
    <w:rsid w:val="00136742"/>
    <w:rsid w:val="00136893"/>
    <w:rsid w:val="00137057"/>
    <w:rsid w:val="00143340"/>
    <w:rsid w:val="00144083"/>
    <w:rsid w:val="00151616"/>
    <w:rsid w:val="0015209B"/>
    <w:rsid w:val="001527C7"/>
    <w:rsid w:val="00152B85"/>
    <w:rsid w:val="00162785"/>
    <w:rsid w:val="00163FB9"/>
    <w:rsid w:val="00165D07"/>
    <w:rsid w:val="0016710D"/>
    <w:rsid w:val="0017024F"/>
    <w:rsid w:val="00170FA8"/>
    <w:rsid w:val="0017422B"/>
    <w:rsid w:val="00174611"/>
    <w:rsid w:val="00174C79"/>
    <w:rsid w:val="00175A87"/>
    <w:rsid w:val="00175FFC"/>
    <w:rsid w:val="001865F0"/>
    <w:rsid w:val="00190854"/>
    <w:rsid w:val="0019169F"/>
    <w:rsid w:val="00191B45"/>
    <w:rsid w:val="00191D36"/>
    <w:rsid w:val="00196122"/>
    <w:rsid w:val="001975AF"/>
    <w:rsid w:val="001976C4"/>
    <w:rsid w:val="001A1642"/>
    <w:rsid w:val="001A1D95"/>
    <w:rsid w:val="001A3E7F"/>
    <w:rsid w:val="001A4B93"/>
    <w:rsid w:val="001A5849"/>
    <w:rsid w:val="001A6894"/>
    <w:rsid w:val="001A7827"/>
    <w:rsid w:val="001B346C"/>
    <w:rsid w:val="001B3BDD"/>
    <w:rsid w:val="001B3EF6"/>
    <w:rsid w:val="001B46C9"/>
    <w:rsid w:val="001B5F62"/>
    <w:rsid w:val="001B6D70"/>
    <w:rsid w:val="001B7490"/>
    <w:rsid w:val="001C3F2B"/>
    <w:rsid w:val="001C7505"/>
    <w:rsid w:val="001C7B46"/>
    <w:rsid w:val="001C7DC4"/>
    <w:rsid w:val="001D13A3"/>
    <w:rsid w:val="001D7F03"/>
    <w:rsid w:val="001E3CA8"/>
    <w:rsid w:val="001E4A9D"/>
    <w:rsid w:val="001E4C9F"/>
    <w:rsid w:val="001F12A7"/>
    <w:rsid w:val="001F3B81"/>
    <w:rsid w:val="001F520F"/>
    <w:rsid w:val="001F7E99"/>
    <w:rsid w:val="001F7FFA"/>
    <w:rsid w:val="00206E1E"/>
    <w:rsid w:val="00210185"/>
    <w:rsid w:val="002103C4"/>
    <w:rsid w:val="00212590"/>
    <w:rsid w:val="002130C2"/>
    <w:rsid w:val="002136C4"/>
    <w:rsid w:val="002159DD"/>
    <w:rsid w:val="00215D81"/>
    <w:rsid w:val="00216055"/>
    <w:rsid w:val="0022061D"/>
    <w:rsid w:val="0022279D"/>
    <w:rsid w:val="00222EF4"/>
    <w:rsid w:val="0022492F"/>
    <w:rsid w:val="00225925"/>
    <w:rsid w:val="00226678"/>
    <w:rsid w:val="00230C0B"/>
    <w:rsid w:val="00230EA5"/>
    <w:rsid w:val="00231789"/>
    <w:rsid w:val="00232802"/>
    <w:rsid w:val="002344D8"/>
    <w:rsid w:val="00234622"/>
    <w:rsid w:val="00235344"/>
    <w:rsid w:val="00236CA9"/>
    <w:rsid w:val="00237BFC"/>
    <w:rsid w:val="00240A99"/>
    <w:rsid w:val="00241479"/>
    <w:rsid w:val="0024244A"/>
    <w:rsid w:val="00246A21"/>
    <w:rsid w:val="00250D5A"/>
    <w:rsid w:val="00252151"/>
    <w:rsid w:val="00252F62"/>
    <w:rsid w:val="00257350"/>
    <w:rsid w:val="00266FF0"/>
    <w:rsid w:val="002670DC"/>
    <w:rsid w:val="00271912"/>
    <w:rsid w:val="00273D0F"/>
    <w:rsid w:val="00274369"/>
    <w:rsid w:val="0027682F"/>
    <w:rsid w:val="00277BFF"/>
    <w:rsid w:val="002813E0"/>
    <w:rsid w:val="0028159C"/>
    <w:rsid w:val="00281DC7"/>
    <w:rsid w:val="002840C7"/>
    <w:rsid w:val="002842E3"/>
    <w:rsid w:val="00285A75"/>
    <w:rsid w:val="0028704E"/>
    <w:rsid w:val="00287163"/>
    <w:rsid w:val="00292479"/>
    <w:rsid w:val="002924D3"/>
    <w:rsid w:val="00295394"/>
    <w:rsid w:val="002A1D90"/>
    <w:rsid w:val="002A6119"/>
    <w:rsid w:val="002A651F"/>
    <w:rsid w:val="002A6DC4"/>
    <w:rsid w:val="002A6FCF"/>
    <w:rsid w:val="002B3923"/>
    <w:rsid w:val="002B3A9C"/>
    <w:rsid w:val="002C0727"/>
    <w:rsid w:val="002D0656"/>
    <w:rsid w:val="002D0A79"/>
    <w:rsid w:val="002D32D1"/>
    <w:rsid w:val="002D33CC"/>
    <w:rsid w:val="002D4E3C"/>
    <w:rsid w:val="002D5589"/>
    <w:rsid w:val="002D67F0"/>
    <w:rsid w:val="002D7B8C"/>
    <w:rsid w:val="002E1AAB"/>
    <w:rsid w:val="002E3350"/>
    <w:rsid w:val="002E3E55"/>
    <w:rsid w:val="002E681B"/>
    <w:rsid w:val="002F0E46"/>
    <w:rsid w:val="002F15FB"/>
    <w:rsid w:val="002F1BC3"/>
    <w:rsid w:val="002F28D5"/>
    <w:rsid w:val="002F48BA"/>
    <w:rsid w:val="002F577D"/>
    <w:rsid w:val="002F6930"/>
    <w:rsid w:val="002F7E1D"/>
    <w:rsid w:val="00300200"/>
    <w:rsid w:val="0030441C"/>
    <w:rsid w:val="0030635F"/>
    <w:rsid w:val="00306CBF"/>
    <w:rsid w:val="00311CDE"/>
    <w:rsid w:val="0031348B"/>
    <w:rsid w:val="00314014"/>
    <w:rsid w:val="00316FAF"/>
    <w:rsid w:val="003205E4"/>
    <w:rsid w:val="003214DB"/>
    <w:rsid w:val="00321564"/>
    <w:rsid w:val="003221C2"/>
    <w:rsid w:val="00324EE9"/>
    <w:rsid w:val="003305A8"/>
    <w:rsid w:val="00330965"/>
    <w:rsid w:val="003345A7"/>
    <w:rsid w:val="0033595E"/>
    <w:rsid w:val="00340441"/>
    <w:rsid w:val="0034046B"/>
    <w:rsid w:val="00340B22"/>
    <w:rsid w:val="0035553B"/>
    <w:rsid w:val="0036169F"/>
    <w:rsid w:val="00363694"/>
    <w:rsid w:val="00364434"/>
    <w:rsid w:val="00365B6A"/>
    <w:rsid w:val="003721F3"/>
    <w:rsid w:val="00380411"/>
    <w:rsid w:val="00380A70"/>
    <w:rsid w:val="00382E34"/>
    <w:rsid w:val="00387531"/>
    <w:rsid w:val="003876E9"/>
    <w:rsid w:val="00390F85"/>
    <w:rsid w:val="00391F6C"/>
    <w:rsid w:val="0039533C"/>
    <w:rsid w:val="00395E7B"/>
    <w:rsid w:val="003976AA"/>
    <w:rsid w:val="003A0EAB"/>
    <w:rsid w:val="003A2324"/>
    <w:rsid w:val="003A3B59"/>
    <w:rsid w:val="003A3CF3"/>
    <w:rsid w:val="003A5002"/>
    <w:rsid w:val="003A5892"/>
    <w:rsid w:val="003A74F9"/>
    <w:rsid w:val="003A79A2"/>
    <w:rsid w:val="003A79D5"/>
    <w:rsid w:val="003B3285"/>
    <w:rsid w:val="003B3A2A"/>
    <w:rsid w:val="003B4D31"/>
    <w:rsid w:val="003B5B98"/>
    <w:rsid w:val="003C22D9"/>
    <w:rsid w:val="003C3E41"/>
    <w:rsid w:val="003C4FE7"/>
    <w:rsid w:val="003C5562"/>
    <w:rsid w:val="003C60B9"/>
    <w:rsid w:val="003C6C9D"/>
    <w:rsid w:val="003D2190"/>
    <w:rsid w:val="003D3B94"/>
    <w:rsid w:val="003D6DEC"/>
    <w:rsid w:val="003E1CC2"/>
    <w:rsid w:val="003E29A9"/>
    <w:rsid w:val="003E2A97"/>
    <w:rsid w:val="003E68B9"/>
    <w:rsid w:val="003E766C"/>
    <w:rsid w:val="003F1121"/>
    <w:rsid w:val="003F21F7"/>
    <w:rsid w:val="003F44B5"/>
    <w:rsid w:val="003F5A6D"/>
    <w:rsid w:val="003F6C46"/>
    <w:rsid w:val="004002BA"/>
    <w:rsid w:val="00401581"/>
    <w:rsid w:val="00402D74"/>
    <w:rsid w:val="00406078"/>
    <w:rsid w:val="00407002"/>
    <w:rsid w:val="004073F3"/>
    <w:rsid w:val="00407887"/>
    <w:rsid w:val="00412329"/>
    <w:rsid w:val="00413789"/>
    <w:rsid w:val="00416063"/>
    <w:rsid w:val="00416611"/>
    <w:rsid w:val="0041784E"/>
    <w:rsid w:val="004212B0"/>
    <w:rsid w:val="00423E5F"/>
    <w:rsid w:val="00424DEB"/>
    <w:rsid w:val="00427B1B"/>
    <w:rsid w:val="00430492"/>
    <w:rsid w:val="00432AEA"/>
    <w:rsid w:val="004354B0"/>
    <w:rsid w:val="00436F1F"/>
    <w:rsid w:val="00446450"/>
    <w:rsid w:val="00447297"/>
    <w:rsid w:val="004479D4"/>
    <w:rsid w:val="0045369C"/>
    <w:rsid w:val="00454218"/>
    <w:rsid w:val="00454E73"/>
    <w:rsid w:val="00455608"/>
    <w:rsid w:val="00457C6A"/>
    <w:rsid w:val="004627E2"/>
    <w:rsid w:val="00474A3E"/>
    <w:rsid w:val="004805FF"/>
    <w:rsid w:val="00480BF0"/>
    <w:rsid w:val="00483912"/>
    <w:rsid w:val="00483BF4"/>
    <w:rsid w:val="00484364"/>
    <w:rsid w:val="00484C9B"/>
    <w:rsid w:val="00485442"/>
    <w:rsid w:val="004950C6"/>
    <w:rsid w:val="00495AB8"/>
    <w:rsid w:val="0049629F"/>
    <w:rsid w:val="00496EA5"/>
    <w:rsid w:val="004A0A48"/>
    <w:rsid w:val="004A0B39"/>
    <w:rsid w:val="004A274B"/>
    <w:rsid w:val="004A359E"/>
    <w:rsid w:val="004A421E"/>
    <w:rsid w:val="004A499C"/>
    <w:rsid w:val="004A577C"/>
    <w:rsid w:val="004A6814"/>
    <w:rsid w:val="004A6D9D"/>
    <w:rsid w:val="004A7723"/>
    <w:rsid w:val="004B2AC9"/>
    <w:rsid w:val="004B3C80"/>
    <w:rsid w:val="004B4782"/>
    <w:rsid w:val="004B6D83"/>
    <w:rsid w:val="004C087C"/>
    <w:rsid w:val="004D1557"/>
    <w:rsid w:val="004D2390"/>
    <w:rsid w:val="004D3395"/>
    <w:rsid w:val="004D3752"/>
    <w:rsid w:val="004D4A62"/>
    <w:rsid w:val="004D4D62"/>
    <w:rsid w:val="004D75EF"/>
    <w:rsid w:val="004D7763"/>
    <w:rsid w:val="004E0E5B"/>
    <w:rsid w:val="004E3A60"/>
    <w:rsid w:val="004E3AC9"/>
    <w:rsid w:val="004E5FC9"/>
    <w:rsid w:val="004E6D4D"/>
    <w:rsid w:val="004F0F38"/>
    <w:rsid w:val="004F1B5B"/>
    <w:rsid w:val="004F21C4"/>
    <w:rsid w:val="004F24BB"/>
    <w:rsid w:val="004F3C32"/>
    <w:rsid w:val="004F539B"/>
    <w:rsid w:val="004F53BA"/>
    <w:rsid w:val="004F58B4"/>
    <w:rsid w:val="004F7858"/>
    <w:rsid w:val="00500251"/>
    <w:rsid w:val="0050073F"/>
    <w:rsid w:val="00502257"/>
    <w:rsid w:val="00505B9C"/>
    <w:rsid w:val="00506B03"/>
    <w:rsid w:val="00507F94"/>
    <w:rsid w:val="00512648"/>
    <w:rsid w:val="005137CE"/>
    <w:rsid w:val="005168BD"/>
    <w:rsid w:val="00517530"/>
    <w:rsid w:val="00517FB7"/>
    <w:rsid w:val="005214D9"/>
    <w:rsid w:val="005215FF"/>
    <w:rsid w:val="005216E4"/>
    <w:rsid w:val="0052197A"/>
    <w:rsid w:val="00521B5E"/>
    <w:rsid w:val="00521F1D"/>
    <w:rsid w:val="00526DD7"/>
    <w:rsid w:val="00526F13"/>
    <w:rsid w:val="00527A49"/>
    <w:rsid w:val="005324FB"/>
    <w:rsid w:val="005347C3"/>
    <w:rsid w:val="00534AEB"/>
    <w:rsid w:val="005353CB"/>
    <w:rsid w:val="0053639B"/>
    <w:rsid w:val="005415B1"/>
    <w:rsid w:val="00542BAC"/>
    <w:rsid w:val="00542BB3"/>
    <w:rsid w:val="005431BA"/>
    <w:rsid w:val="005438C7"/>
    <w:rsid w:val="005438D8"/>
    <w:rsid w:val="00547365"/>
    <w:rsid w:val="00547D4A"/>
    <w:rsid w:val="0055319D"/>
    <w:rsid w:val="00553CFD"/>
    <w:rsid w:val="00554C72"/>
    <w:rsid w:val="00555F70"/>
    <w:rsid w:val="00556118"/>
    <w:rsid w:val="00565C3C"/>
    <w:rsid w:val="00567D3E"/>
    <w:rsid w:val="00572A88"/>
    <w:rsid w:val="00572E9B"/>
    <w:rsid w:val="00574A65"/>
    <w:rsid w:val="005766C2"/>
    <w:rsid w:val="00580F00"/>
    <w:rsid w:val="005835DF"/>
    <w:rsid w:val="005902AA"/>
    <w:rsid w:val="00591DBA"/>
    <w:rsid w:val="00592537"/>
    <w:rsid w:val="00592886"/>
    <w:rsid w:val="005932D1"/>
    <w:rsid w:val="00595E87"/>
    <w:rsid w:val="005A0282"/>
    <w:rsid w:val="005A1925"/>
    <w:rsid w:val="005A2C86"/>
    <w:rsid w:val="005B0361"/>
    <w:rsid w:val="005B1771"/>
    <w:rsid w:val="005B2098"/>
    <w:rsid w:val="005B2474"/>
    <w:rsid w:val="005B3572"/>
    <w:rsid w:val="005B382B"/>
    <w:rsid w:val="005B3848"/>
    <w:rsid w:val="005C514C"/>
    <w:rsid w:val="005D25A6"/>
    <w:rsid w:val="005E11B5"/>
    <w:rsid w:val="005E2646"/>
    <w:rsid w:val="005E3F39"/>
    <w:rsid w:val="005E6B53"/>
    <w:rsid w:val="005F0FB0"/>
    <w:rsid w:val="005F2F45"/>
    <w:rsid w:val="005F3133"/>
    <w:rsid w:val="005F5EA9"/>
    <w:rsid w:val="005F5FA8"/>
    <w:rsid w:val="005F6A5B"/>
    <w:rsid w:val="006025DA"/>
    <w:rsid w:val="00602C7E"/>
    <w:rsid w:val="00604267"/>
    <w:rsid w:val="00605274"/>
    <w:rsid w:val="0061134F"/>
    <w:rsid w:val="00613E52"/>
    <w:rsid w:val="00615B91"/>
    <w:rsid w:val="00617E36"/>
    <w:rsid w:val="00624B49"/>
    <w:rsid w:val="0062698E"/>
    <w:rsid w:val="0062699C"/>
    <w:rsid w:val="00627B58"/>
    <w:rsid w:val="00627E81"/>
    <w:rsid w:val="00631B93"/>
    <w:rsid w:val="00634F90"/>
    <w:rsid w:val="00636820"/>
    <w:rsid w:val="0064422F"/>
    <w:rsid w:val="0064427E"/>
    <w:rsid w:val="00644B89"/>
    <w:rsid w:val="00644DFE"/>
    <w:rsid w:val="00651CE0"/>
    <w:rsid w:val="00654C6A"/>
    <w:rsid w:val="00655D96"/>
    <w:rsid w:val="0065674B"/>
    <w:rsid w:val="00657BDC"/>
    <w:rsid w:val="00662DC7"/>
    <w:rsid w:val="00663BED"/>
    <w:rsid w:val="00672DE1"/>
    <w:rsid w:val="0068006D"/>
    <w:rsid w:val="00680F76"/>
    <w:rsid w:val="006811E9"/>
    <w:rsid w:val="00681F9C"/>
    <w:rsid w:val="0068368C"/>
    <w:rsid w:val="0068395E"/>
    <w:rsid w:val="006846D7"/>
    <w:rsid w:val="00686160"/>
    <w:rsid w:val="00687E4C"/>
    <w:rsid w:val="006954A5"/>
    <w:rsid w:val="006962DB"/>
    <w:rsid w:val="00696FE9"/>
    <w:rsid w:val="006A0020"/>
    <w:rsid w:val="006A0259"/>
    <w:rsid w:val="006A0401"/>
    <w:rsid w:val="006A1E5E"/>
    <w:rsid w:val="006A3BF2"/>
    <w:rsid w:val="006A3C4A"/>
    <w:rsid w:val="006A5246"/>
    <w:rsid w:val="006A5C26"/>
    <w:rsid w:val="006A62C9"/>
    <w:rsid w:val="006B14DB"/>
    <w:rsid w:val="006B2A5A"/>
    <w:rsid w:val="006B428E"/>
    <w:rsid w:val="006B4FBA"/>
    <w:rsid w:val="006B6070"/>
    <w:rsid w:val="006C0050"/>
    <w:rsid w:val="006C0DFE"/>
    <w:rsid w:val="006C4518"/>
    <w:rsid w:val="006C6128"/>
    <w:rsid w:val="006C7B55"/>
    <w:rsid w:val="006D3BB8"/>
    <w:rsid w:val="006D6A24"/>
    <w:rsid w:val="006E29D3"/>
    <w:rsid w:val="006E40EE"/>
    <w:rsid w:val="006E663A"/>
    <w:rsid w:val="006F036F"/>
    <w:rsid w:val="006F2A90"/>
    <w:rsid w:val="006F58E5"/>
    <w:rsid w:val="006F5967"/>
    <w:rsid w:val="0070038F"/>
    <w:rsid w:val="0070231C"/>
    <w:rsid w:val="00702E69"/>
    <w:rsid w:val="00707BB2"/>
    <w:rsid w:val="00712525"/>
    <w:rsid w:val="007141A9"/>
    <w:rsid w:val="00716A34"/>
    <w:rsid w:val="00721A59"/>
    <w:rsid w:val="0072394D"/>
    <w:rsid w:val="00723A6E"/>
    <w:rsid w:val="007240FC"/>
    <w:rsid w:val="0072483B"/>
    <w:rsid w:val="007251A1"/>
    <w:rsid w:val="00726A69"/>
    <w:rsid w:val="00734B28"/>
    <w:rsid w:val="00745F1B"/>
    <w:rsid w:val="0074682B"/>
    <w:rsid w:val="007477AC"/>
    <w:rsid w:val="0075301D"/>
    <w:rsid w:val="0075325E"/>
    <w:rsid w:val="00753E9E"/>
    <w:rsid w:val="00756F36"/>
    <w:rsid w:val="007577C6"/>
    <w:rsid w:val="007654A9"/>
    <w:rsid w:val="00767270"/>
    <w:rsid w:val="00771A8F"/>
    <w:rsid w:val="00776A13"/>
    <w:rsid w:val="00777571"/>
    <w:rsid w:val="00781AB8"/>
    <w:rsid w:val="00781C12"/>
    <w:rsid w:val="007820BB"/>
    <w:rsid w:val="00782E59"/>
    <w:rsid w:val="00783420"/>
    <w:rsid w:val="00786EFA"/>
    <w:rsid w:val="007870CD"/>
    <w:rsid w:val="00787347"/>
    <w:rsid w:val="007875A9"/>
    <w:rsid w:val="007915C0"/>
    <w:rsid w:val="00793207"/>
    <w:rsid w:val="00793668"/>
    <w:rsid w:val="0079608B"/>
    <w:rsid w:val="00797C53"/>
    <w:rsid w:val="007A1414"/>
    <w:rsid w:val="007A1BCB"/>
    <w:rsid w:val="007A2A0D"/>
    <w:rsid w:val="007A3DD1"/>
    <w:rsid w:val="007A5B54"/>
    <w:rsid w:val="007B4E2C"/>
    <w:rsid w:val="007B5C31"/>
    <w:rsid w:val="007B66F9"/>
    <w:rsid w:val="007B683D"/>
    <w:rsid w:val="007B6B39"/>
    <w:rsid w:val="007B6CBF"/>
    <w:rsid w:val="007B751D"/>
    <w:rsid w:val="007C1832"/>
    <w:rsid w:val="007C4D40"/>
    <w:rsid w:val="007C6F35"/>
    <w:rsid w:val="007D0075"/>
    <w:rsid w:val="007D7811"/>
    <w:rsid w:val="007D79DA"/>
    <w:rsid w:val="007E090F"/>
    <w:rsid w:val="007E0EC7"/>
    <w:rsid w:val="007E4260"/>
    <w:rsid w:val="007E42C9"/>
    <w:rsid w:val="007E6B1F"/>
    <w:rsid w:val="00800D40"/>
    <w:rsid w:val="00801328"/>
    <w:rsid w:val="00801A16"/>
    <w:rsid w:val="00802467"/>
    <w:rsid w:val="008028E3"/>
    <w:rsid w:val="00804375"/>
    <w:rsid w:val="00810118"/>
    <w:rsid w:val="008127C5"/>
    <w:rsid w:val="00814C73"/>
    <w:rsid w:val="00814EB8"/>
    <w:rsid w:val="008152F8"/>
    <w:rsid w:val="00816582"/>
    <w:rsid w:val="00817ABD"/>
    <w:rsid w:val="0082345B"/>
    <w:rsid w:val="008268DA"/>
    <w:rsid w:val="00826E99"/>
    <w:rsid w:val="00827DD1"/>
    <w:rsid w:val="00831178"/>
    <w:rsid w:val="00833245"/>
    <w:rsid w:val="008407B4"/>
    <w:rsid w:val="00840C7B"/>
    <w:rsid w:val="00842576"/>
    <w:rsid w:val="008465A3"/>
    <w:rsid w:val="00847C08"/>
    <w:rsid w:val="008506CD"/>
    <w:rsid w:val="00850C7F"/>
    <w:rsid w:val="0085129E"/>
    <w:rsid w:val="008513AB"/>
    <w:rsid w:val="0085249E"/>
    <w:rsid w:val="0085408B"/>
    <w:rsid w:val="00856685"/>
    <w:rsid w:val="008576DF"/>
    <w:rsid w:val="008632A2"/>
    <w:rsid w:val="00863594"/>
    <w:rsid w:val="00863E42"/>
    <w:rsid w:val="00864A8B"/>
    <w:rsid w:val="00864B7D"/>
    <w:rsid w:val="0086545E"/>
    <w:rsid w:val="00866492"/>
    <w:rsid w:val="008706DF"/>
    <w:rsid w:val="00872CAD"/>
    <w:rsid w:val="00873C59"/>
    <w:rsid w:val="0087473C"/>
    <w:rsid w:val="00877961"/>
    <w:rsid w:val="008820DB"/>
    <w:rsid w:val="00882FBC"/>
    <w:rsid w:val="00894B47"/>
    <w:rsid w:val="0089548B"/>
    <w:rsid w:val="00895CF5"/>
    <w:rsid w:val="0089635B"/>
    <w:rsid w:val="008A04EA"/>
    <w:rsid w:val="008A22CA"/>
    <w:rsid w:val="008A48BF"/>
    <w:rsid w:val="008A57EC"/>
    <w:rsid w:val="008A586A"/>
    <w:rsid w:val="008A698F"/>
    <w:rsid w:val="008A7C43"/>
    <w:rsid w:val="008B2254"/>
    <w:rsid w:val="008B6BFE"/>
    <w:rsid w:val="008C1325"/>
    <w:rsid w:val="008C23C8"/>
    <w:rsid w:val="008C3350"/>
    <w:rsid w:val="008D145D"/>
    <w:rsid w:val="008D1FC0"/>
    <w:rsid w:val="008D2A73"/>
    <w:rsid w:val="008D3D21"/>
    <w:rsid w:val="008D4023"/>
    <w:rsid w:val="008D40E9"/>
    <w:rsid w:val="008D4DBD"/>
    <w:rsid w:val="008E3BC0"/>
    <w:rsid w:val="008E5356"/>
    <w:rsid w:val="008E6385"/>
    <w:rsid w:val="008F0DE2"/>
    <w:rsid w:val="008F1F7D"/>
    <w:rsid w:val="008F46DF"/>
    <w:rsid w:val="008F52B4"/>
    <w:rsid w:val="008F56A3"/>
    <w:rsid w:val="00900709"/>
    <w:rsid w:val="00901AAB"/>
    <w:rsid w:val="009055B9"/>
    <w:rsid w:val="009058C2"/>
    <w:rsid w:val="009075D0"/>
    <w:rsid w:val="00911927"/>
    <w:rsid w:val="00913368"/>
    <w:rsid w:val="00913FCE"/>
    <w:rsid w:val="009152DA"/>
    <w:rsid w:val="009161DF"/>
    <w:rsid w:val="00917079"/>
    <w:rsid w:val="009200DA"/>
    <w:rsid w:val="00924241"/>
    <w:rsid w:val="009250AF"/>
    <w:rsid w:val="0092598E"/>
    <w:rsid w:val="00926550"/>
    <w:rsid w:val="00926FE8"/>
    <w:rsid w:val="009276C6"/>
    <w:rsid w:val="00930414"/>
    <w:rsid w:val="00931254"/>
    <w:rsid w:val="009322FA"/>
    <w:rsid w:val="00932B5D"/>
    <w:rsid w:val="0093351A"/>
    <w:rsid w:val="00934857"/>
    <w:rsid w:val="0093505D"/>
    <w:rsid w:val="0094585C"/>
    <w:rsid w:val="009461BB"/>
    <w:rsid w:val="00951FF3"/>
    <w:rsid w:val="009520BA"/>
    <w:rsid w:val="00952CE0"/>
    <w:rsid w:val="00953C52"/>
    <w:rsid w:val="00957AF5"/>
    <w:rsid w:val="00967B6E"/>
    <w:rsid w:val="00967DA7"/>
    <w:rsid w:val="00971299"/>
    <w:rsid w:val="009717AB"/>
    <w:rsid w:val="00971AF2"/>
    <w:rsid w:val="009724FC"/>
    <w:rsid w:val="00973466"/>
    <w:rsid w:val="00981D9E"/>
    <w:rsid w:val="0098213C"/>
    <w:rsid w:val="00982361"/>
    <w:rsid w:val="0098496B"/>
    <w:rsid w:val="00984A89"/>
    <w:rsid w:val="00990C3C"/>
    <w:rsid w:val="00995AC9"/>
    <w:rsid w:val="0099744D"/>
    <w:rsid w:val="009A090B"/>
    <w:rsid w:val="009A0C93"/>
    <w:rsid w:val="009A0E2C"/>
    <w:rsid w:val="009A3BC9"/>
    <w:rsid w:val="009A4268"/>
    <w:rsid w:val="009A53F7"/>
    <w:rsid w:val="009A54A1"/>
    <w:rsid w:val="009B048B"/>
    <w:rsid w:val="009B49D7"/>
    <w:rsid w:val="009B5873"/>
    <w:rsid w:val="009B5F4F"/>
    <w:rsid w:val="009B5F93"/>
    <w:rsid w:val="009B5FE3"/>
    <w:rsid w:val="009B6B80"/>
    <w:rsid w:val="009B788B"/>
    <w:rsid w:val="009C3A03"/>
    <w:rsid w:val="009C47B3"/>
    <w:rsid w:val="009C5FD7"/>
    <w:rsid w:val="009D2094"/>
    <w:rsid w:val="009D31A2"/>
    <w:rsid w:val="009E3026"/>
    <w:rsid w:val="009E3518"/>
    <w:rsid w:val="009E376D"/>
    <w:rsid w:val="009E5DF8"/>
    <w:rsid w:val="009E62F9"/>
    <w:rsid w:val="009E78A1"/>
    <w:rsid w:val="009E795C"/>
    <w:rsid w:val="009E7ACA"/>
    <w:rsid w:val="009F0AFD"/>
    <w:rsid w:val="009F0B5C"/>
    <w:rsid w:val="009F12D1"/>
    <w:rsid w:val="009F2542"/>
    <w:rsid w:val="009F5AFF"/>
    <w:rsid w:val="009F6173"/>
    <w:rsid w:val="009F7D87"/>
    <w:rsid w:val="00A01554"/>
    <w:rsid w:val="00A047E1"/>
    <w:rsid w:val="00A050E2"/>
    <w:rsid w:val="00A06289"/>
    <w:rsid w:val="00A11908"/>
    <w:rsid w:val="00A13D21"/>
    <w:rsid w:val="00A15C9A"/>
    <w:rsid w:val="00A17741"/>
    <w:rsid w:val="00A209E3"/>
    <w:rsid w:val="00A21B41"/>
    <w:rsid w:val="00A25A32"/>
    <w:rsid w:val="00A25C02"/>
    <w:rsid w:val="00A27FCB"/>
    <w:rsid w:val="00A300C0"/>
    <w:rsid w:val="00A315FB"/>
    <w:rsid w:val="00A35895"/>
    <w:rsid w:val="00A36763"/>
    <w:rsid w:val="00A4007E"/>
    <w:rsid w:val="00A4034C"/>
    <w:rsid w:val="00A411B5"/>
    <w:rsid w:val="00A421C6"/>
    <w:rsid w:val="00A46E64"/>
    <w:rsid w:val="00A50959"/>
    <w:rsid w:val="00A57DC8"/>
    <w:rsid w:val="00A62C2A"/>
    <w:rsid w:val="00A645B4"/>
    <w:rsid w:val="00A649CB"/>
    <w:rsid w:val="00A64AE0"/>
    <w:rsid w:val="00A65831"/>
    <w:rsid w:val="00A673BC"/>
    <w:rsid w:val="00A727F8"/>
    <w:rsid w:val="00A73466"/>
    <w:rsid w:val="00A7368D"/>
    <w:rsid w:val="00A774D9"/>
    <w:rsid w:val="00A77726"/>
    <w:rsid w:val="00A803DC"/>
    <w:rsid w:val="00A834BD"/>
    <w:rsid w:val="00A8375E"/>
    <w:rsid w:val="00A90180"/>
    <w:rsid w:val="00A9090C"/>
    <w:rsid w:val="00A93970"/>
    <w:rsid w:val="00A93A8B"/>
    <w:rsid w:val="00A96554"/>
    <w:rsid w:val="00A96DA4"/>
    <w:rsid w:val="00AA46F0"/>
    <w:rsid w:val="00AA7C49"/>
    <w:rsid w:val="00AB18EF"/>
    <w:rsid w:val="00AB2251"/>
    <w:rsid w:val="00AB2536"/>
    <w:rsid w:val="00AB39FD"/>
    <w:rsid w:val="00AB6AB7"/>
    <w:rsid w:val="00AC14C5"/>
    <w:rsid w:val="00AC1919"/>
    <w:rsid w:val="00AC191B"/>
    <w:rsid w:val="00AC3C39"/>
    <w:rsid w:val="00AC456E"/>
    <w:rsid w:val="00AC46C9"/>
    <w:rsid w:val="00AC6CD1"/>
    <w:rsid w:val="00AC73B4"/>
    <w:rsid w:val="00AD1387"/>
    <w:rsid w:val="00AD2E42"/>
    <w:rsid w:val="00AD3AD6"/>
    <w:rsid w:val="00AD3C75"/>
    <w:rsid w:val="00AD6B2A"/>
    <w:rsid w:val="00AE0632"/>
    <w:rsid w:val="00AE0A44"/>
    <w:rsid w:val="00AE1A51"/>
    <w:rsid w:val="00AE25C9"/>
    <w:rsid w:val="00AE48AC"/>
    <w:rsid w:val="00AE61B8"/>
    <w:rsid w:val="00AE7FEE"/>
    <w:rsid w:val="00AF1F8E"/>
    <w:rsid w:val="00AF45E9"/>
    <w:rsid w:val="00AF56C7"/>
    <w:rsid w:val="00AF5C79"/>
    <w:rsid w:val="00AF71A3"/>
    <w:rsid w:val="00B007DB"/>
    <w:rsid w:val="00B01A37"/>
    <w:rsid w:val="00B0249B"/>
    <w:rsid w:val="00B05799"/>
    <w:rsid w:val="00B05AB4"/>
    <w:rsid w:val="00B10CB6"/>
    <w:rsid w:val="00B10D94"/>
    <w:rsid w:val="00B1109D"/>
    <w:rsid w:val="00B14E1E"/>
    <w:rsid w:val="00B1635B"/>
    <w:rsid w:val="00B16D3C"/>
    <w:rsid w:val="00B16F30"/>
    <w:rsid w:val="00B17245"/>
    <w:rsid w:val="00B17EF9"/>
    <w:rsid w:val="00B227C9"/>
    <w:rsid w:val="00B22FDA"/>
    <w:rsid w:val="00B23744"/>
    <w:rsid w:val="00B2540D"/>
    <w:rsid w:val="00B257CA"/>
    <w:rsid w:val="00B26873"/>
    <w:rsid w:val="00B33E29"/>
    <w:rsid w:val="00B35125"/>
    <w:rsid w:val="00B374DB"/>
    <w:rsid w:val="00B3783C"/>
    <w:rsid w:val="00B40137"/>
    <w:rsid w:val="00B41723"/>
    <w:rsid w:val="00B423B8"/>
    <w:rsid w:val="00B42AC1"/>
    <w:rsid w:val="00B43B3A"/>
    <w:rsid w:val="00B51A35"/>
    <w:rsid w:val="00B523E8"/>
    <w:rsid w:val="00B533DD"/>
    <w:rsid w:val="00B61E94"/>
    <w:rsid w:val="00B62A48"/>
    <w:rsid w:val="00B63467"/>
    <w:rsid w:val="00B63A8C"/>
    <w:rsid w:val="00B643D1"/>
    <w:rsid w:val="00B6511F"/>
    <w:rsid w:val="00B65858"/>
    <w:rsid w:val="00B65FB8"/>
    <w:rsid w:val="00B6645D"/>
    <w:rsid w:val="00B73FBC"/>
    <w:rsid w:val="00B76869"/>
    <w:rsid w:val="00B76F4F"/>
    <w:rsid w:val="00B77350"/>
    <w:rsid w:val="00B77A0A"/>
    <w:rsid w:val="00B806BB"/>
    <w:rsid w:val="00B83421"/>
    <w:rsid w:val="00B87DBE"/>
    <w:rsid w:val="00B90301"/>
    <w:rsid w:val="00B92031"/>
    <w:rsid w:val="00B927DD"/>
    <w:rsid w:val="00B93C76"/>
    <w:rsid w:val="00BA407D"/>
    <w:rsid w:val="00BA5560"/>
    <w:rsid w:val="00BB035D"/>
    <w:rsid w:val="00BB1C37"/>
    <w:rsid w:val="00BB2232"/>
    <w:rsid w:val="00BB3652"/>
    <w:rsid w:val="00BB5F02"/>
    <w:rsid w:val="00BB6C46"/>
    <w:rsid w:val="00BC048A"/>
    <w:rsid w:val="00BC71F4"/>
    <w:rsid w:val="00BD08F5"/>
    <w:rsid w:val="00BD1678"/>
    <w:rsid w:val="00BD50EC"/>
    <w:rsid w:val="00BD68E3"/>
    <w:rsid w:val="00BD6E56"/>
    <w:rsid w:val="00BE697A"/>
    <w:rsid w:val="00BF0AD1"/>
    <w:rsid w:val="00BF2F19"/>
    <w:rsid w:val="00BF3750"/>
    <w:rsid w:val="00BF41AF"/>
    <w:rsid w:val="00BF5E74"/>
    <w:rsid w:val="00C02019"/>
    <w:rsid w:val="00C0508E"/>
    <w:rsid w:val="00C1200E"/>
    <w:rsid w:val="00C14620"/>
    <w:rsid w:val="00C16B8C"/>
    <w:rsid w:val="00C24B33"/>
    <w:rsid w:val="00C25FA5"/>
    <w:rsid w:val="00C27476"/>
    <w:rsid w:val="00C30E08"/>
    <w:rsid w:val="00C33EF9"/>
    <w:rsid w:val="00C363C0"/>
    <w:rsid w:val="00C416DE"/>
    <w:rsid w:val="00C423E2"/>
    <w:rsid w:val="00C45AD5"/>
    <w:rsid w:val="00C5059F"/>
    <w:rsid w:val="00C514D0"/>
    <w:rsid w:val="00C52064"/>
    <w:rsid w:val="00C572D9"/>
    <w:rsid w:val="00C57AFC"/>
    <w:rsid w:val="00C60639"/>
    <w:rsid w:val="00C60DBF"/>
    <w:rsid w:val="00C62A8A"/>
    <w:rsid w:val="00C64144"/>
    <w:rsid w:val="00C6454F"/>
    <w:rsid w:val="00C7065B"/>
    <w:rsid w:val="00C71E4C"/>
    <w:rsid w:val="00C7205F"/>
    <w:rsid w:val="00C72A1B"/>
    <w:rsid w:val="00C74036"/>
    <w:rsid w:val="00C7487C"/>
    <w:rsid w:val="00C763DD"/>
    <w:rsid w:val="00C81895"/>
    <w:rsid w:val="00C83FFA"/>
    <w:rsid w:val="00C843E2"/>
    <w:rsid w:val="00C90B9F"/>
    <w:rsid w:val="00C91E79"/>
    <w:rsid w:val="00C94184"/>
    <w:rsid w:val="00C96109"/>
    <w:rsid w:val="00C97A3C"/>
    <w:rsid w:val="00CA3037"/>
    <w:rsid w:val="00CA5FD2"/>
    <w:rsid w:val="00CA6392"/>
    <w:rsid w:val="00CA67F4"/>
    <w:rsid w:val="00CA7F43"/>
    <w:rsid w:val="00CB0075"/>
    <w:rsid w:val="00CB0094"/>
    <w:rsid w:val="00CB1067"/>
    <w:rsid w:val="00CB28F2"/>
    <w:rsid w:val="00CB4876"/>
    <w:rsid w:val="00CB5AFD"/>
    <w:rsid w:val="00CC0B00"/>
    <w:rsid w:val="00CC4113"/>
    <w:rsid w:val="00CD2E38"/>
    <w:rsid w:val="00CD556D"/>
    <w:rsid w:val="00CD69F2"/>
    <w:rsid w:val="00CE04A1"/>
    <w:rsid w:val="00CE1E32"/>
    <w:rsid w:val="00CE7B02"/>
    <w:rsid w:val="00CF1608"/>
    <w:rsid w:val="00CF1CF3"/>
    <w:rsid w:val="00CF689C"/>
    <w:rsid w:val="00CF727F"/>
    <w:rsid w:val="00CF7E89"/>
    <w:rsid w:val="00CF7F27"/>
    <w:rsid w:val="00D02FAB"/>
    <w:rsid w:val="00D0544C"/>
    <w:rsid w:val="00D06F7B"/>
    <w:rsid w:val="00D07C70"/>
    <w:rsid w:val="00D10A5A"/>
    <w:rsid w:val="00D10AA5"/>
    <w:rsid w:val="00D1128D"/>
    <w:rsid w:val="00D1564D"/>
    <w:rsid w:val="00D240C1"/>
    <w:rsid w:val="00D255CE"/>
    <w:rsid w:val="00D25B13"/>
    <w:rsid w:val="00D263B9"/>
    <w:rsid w:val="00D34E17"/>
    <w:rsid w:val="00D4600A"/>
    <w:rsid w:val="00D4680E"/>
    <w:rsid w:val="00D47004"/>
    <w:rsid w:val="00D4774C"/>
    <w:rsid w:val="00D501D2"/>
    <w:rsid w:val="00D50242"/>
    <w:rsid w:val="00D51148"/>
    <w:rsid w:val="00D53F0E"/>
    <w:rsid w:val="00D54A24"/>
    <w:rsid w:val="00D60AE6"/>
    <w:rsid w:val="00D61B11"/>
    <w:rsid w:val="00D62CCD"/>
    <w:rsid w:val="00D65E38"/>
    <w:rsid w:val="00D65E90"/>
    <w:rsid w:val="00D66253"/>
    <w:rsid w:val="00D67B37"/>
    <w:rsid w:val="00D727B0"/>
    <w:rsid w:val="00D74333"/>
    <w:rsid w:val="00D751C1"/>
    <w:rsid w:val="00D75556"/>
    <w:rsid w:val="00D77E85"/>
    <w:rsid w:val="00D85568"/>
    <w:rsid w:val="00D8557D"/>
    <w:rsid w:val="00D8569D"/>
    <w:rsid w:val="00D858A6"/>
    <w:rsid w:val="00D86901"/>
    <w:rsid w:val="00D879CF"/>
    <w:rsid w:val="00D91BFE"/>
    <w:rsid w:val="00D9225A"/>
    <w:rsid w:val="00D94F24"/>
    <w:rsid w:val="00D95B97"/>
    <w:rsid w:val="00D96CEB"/>
    <w:rsid w:val="00D97769"/>
    <w:rsid w:val="00DA1693"/>
    <w:rsid w:val="00DA181A"/>
    <w:rsid w:val="00DA55CB"/>
    <w:rsid w:val="00DA58E2"/>
    <w:rsid w:val="00DA6A63"/>
    <w:rsid w:val="00DB1111"/>
    <w:rsid w:val="00DB2A4C"/>
    <w:rsid w:val="00DB310A"/>
    <w:rsid w:val="00DB5254"/>
    <w:rsid w:val="00DB668E"/>
    <w:rsid w:val="00DB6CD4"/>
    <w:rsid w:val="00DC1EBE"/>
    <w:rsid w:val="00DC41FC"/>
    <w:rsid w:val="00DC5005"/>
    <w:rsid w:val="00DC5347"/>
    <w:rsid w:val="00DC7108"/>
    <w:rsid w:val="00DC7359"/>
    <w:rsid w:val="00DD0256"/>
    <w:rsid w:val="00DD0CBC"/>
    <w:rsid w:val="00DD48F6"/>
    <w:rsid w:val="00DD4F85"/>
    <w:rsid w:val="00DD60B3"/>
    <w:rsid w:val="00DD60EA"/>
    <w:rsid w:val="00DE44D0"/>
    <w:rsid w:val="00DE49EB"/>
    <w:rsid w:val="00DE789F"/>
    <w:rsid w:val="00DF3840"/>
    <w:rsid w:val="00DF5DE4"/>
    <w:rsid w:val="00DF6C0A"/>
    <w:rsid w:val="00DF7483"/>
    <w:rsid w:val="00E00A1C"/>
    <w:rsid w:val="00E00C2D"/>
    <w:rsid w:val="00E04AC5"/>
    <w:rsid w:val="00E04D41"/>
    <w:rsid w:val="00E077DA"/>
    <w:rsid w:val="00E11C7B"/>
    <w:rsid w:val="00E125CD"/>
    <w:rsid w:val="00E12C7F"/>
    <w:rsid w:val="00E164EC"/>
    <w:rsid w:val="00E1669D"/>
    <w:rsid w:val="00E21428"/>
    <w:rsid w:val="00E24ADD"/>
    <w:rsid w:val="00E252D1"/>
    <w:rsid w:val="00E25A46"/>
    <w:rsid w:val="00E27C0F"/>
    <w:rsid w:val="00E3180B"/>
    <w:rsid w:val="00E329DF"/>
    <w:rsid w:val="00E34F99"/>
    <w:rsid w:val="00E41095"/>
    <w:rsid w:val="00E44CF4"/>
    <w:rsid w:val="00E4634D"/>
    <w:rsid w:val="00E46EB7"/>
    <w:rsid w:val="00E47BD3"/>
    <w:rsid w:val="00E50698"/>
    <w:rsid w:val="00E509BD"/>
    <w:rsid w:val="00E558F7"/>
    <w:rsid w:val="00E57098"/>
    <w:rsid w:val="00E5709E"/>
    <w:rsid w:val="00E60939"/>
    <w:rsid w:val="00E60DFD"/>
    <w:rsid w:val="00E63B32"/>
    <w:rsid w:val="00E63E10"/>
    <w:rsid w:val="00E667BB"/>
    <w:rsid w:val="00E67121"/>
    <w:rsid w:val="00E67B85"/>
    <w:rsid w:val="00E716E7"/>
    <w:rsid w:val="00E73DB7"/>
    <w:rsid w:val="00E74060"/>
    <w:rsid w:val="00E804B9"/>
    <w:rsid w:val="00E821DC"/>
    <w:rsid w:val="00E845B6"/>
    <w:rsid w:val="00E85F28"/>
    <w:rsid w:val="00E86388"/>
    <w:rsid w:val="00E90F68"/>
    <w:rsid w:val="00E919C1"/>
    <w:rsid w:val="00E93BFD"/>
    <w:rsid w:val="00E9504F"/>
    <w:rsid w:val="00E957B0"/>
    <w:rsid w:val="00E97347"/>
    <w:rsid w:val="00EA4410"/>
    <w:rsid w:val="00EA70AD"/>
    <w:rsid w:val="00EB3762"/>
    <w:rsid w:val="00EB53E3"/>
    <w:rsid w:val="00EB580D"/>
    <w:rsid w:val="00EC146B"/>
    <w:rsid w:val="00EC2DCF"/>
    <w:rsid w:val="00EC36F0"/>
    <w:rsid w:val="00EC5C1A"/>
    <w:rsid w:val="00EC62A3"/>
    <w:rsid w:val="00ED33C6"/>
    <w:rsid w:val="00ED38C4"/>
    <w:rsid w:val="00ED41FE"/>
    <w:rsid w:val="00ED576A"/>
    <w:rsid w:val="00EE1748"/>
    <w:rsid w:val="00EE2043"/>
    <w:rsid w:val="00EE2A8A"/>
    <w:rsid w:val="00EE3799"/>
    <w:rsid w:val="00EE503E"/>
    <w:rsid w:val="00EE5E7D"/>
    <w:rsid w:val="00EE6A96"/>
    <w:rsid w:val="00EF0A72"/>
    <w:rsid w:val="00EF5504"/>
    <w:rsid w:val="00EF6F8A"/>
    <w:rsid w:val="00F01BFC"/>
    <w:rsid w:val="00F05405"/>
    <w:rsid w:val="00F069EC"/>
    <w:rsid w:val="00F0718D"/>
    <w:rsid w:val="00F0776E"/>
    <w:rsid w:val="00F23ED9"/>
    <w:rsid w:val="00F26041"/>
    <w:rsid w:val="00F26CBB"/>
    <w:rsid w:val="00F30A27"/>
    <w:rsid w:val="00F321D3"/>
    <w:rsid w:val="00F33797"/>
    <w:rsid w:val="00F360A2"/>
    <w:rsid w:val="00F41CA3"/>
    <w:rsid w:val="00F46796"/>
    <w:rsid w:val="00F46E51"/>
    <w:rsid w:val="00F47D1C"/>
    <w:rsid w:val="00F50B7D"/>
    <w:rsid w:val="00F50DF3"/>
    <w:rsid w:val="00F53220"/>
    <w:rsid w:val="00F53649"/>
    <w:rsid w:val="00F53968"/>
    <w:rsid w:val="00F56E60"/>
    <w:rsid w:val="00F57907"/>
    <w:rsid w:val="00F57A93"/>
    <w:rsid w:val="00F62DFA"/>
    <w:rsid w:val="00F70452"/>
    <w:rsid w:val="00F73C94"/>
    <w:rsid w:val="00F73E7E"/>
    <w:rsid w:val="00F768C6"/>
    <w:rsid w:val="00F80DFF"/>
    <w:rsid w:val="00F8391A"/>
    <w:rsid w:val="00F870EA"/>
    <w:rsid w:val="00F8785B"/>
    <w:rsid w:val="00F91F09"/>
    <w:rsid w:val="00F93E6B"/>
    <w:rsid w:val="00F969D0"/>
    <w:rsid w:val="00FA13CB"/>
    <w:rsid w:val="00FA5773"/>
    <w:rsid w:val="00FA68EF"/>
    <w:rsid w:val="00FB0692"/>
    <w:rsid w:val="00FB2896"/>
    <w:rsid w:val="00FB294F"/>
    <w:rsid w:val="00FB455B"/>
    <w:rsid w:val="00FB4785"/>
    <w:rsid w:val="00FB59E7"/>
    <w:rsid w:val="00FB6426"/>
    <w:rsid w:val="00FB6C15"/>
    <w:rsid w:val="00FC0FC8"/>
    <w:rsid w:val="00FC2D10"/>
    <w:rsid w:val="00FC4137"/>
    <w:rsid w:val="00FC7C2E"/>
    <w:rsid w:val="00FD11A9"/>
    <w:rsid w:val="00FD2BB4"/>
    <w:rsid w:val="00FD3EB6"/>
    <w:rsid w:val="00FD63F5"/>
    <w:rsid w:val="00FE20EE"/>
    <w:rsid w:val="00FE517D"/>
    <w:rsid w:val="00FE6EB0"/>
    <w:rsid w:val="00FE6ED8"/>
    <w:rsid w:val="00FF0547"/>
    <w:rsid w:val="00FF0BD5"/>
    <w:rsid w:val="00FF0D8D"/>
    <w:rsid w:val="00FF2BA5"/>
    <w:rsid w:val="00FF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494AD"/>
  <w15:chartTrackingRefBased/>
  <w15:docId w15:val="{3075886E-19F3-C140-BB03-2668AD8D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12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4ADD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87473C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9B048B"/>
    <w:pPr>
      <w:tabs>
        <w:tab w:val="left" w:pos="260"/>
      </w:tabs>
      <w:spacing w:after="240"/>
      <w:ind w:left="264" w:hanging="264"/>
      <w:jc w:val="both"/>
    </w:pPr>
    <w:rPr>
      <w:rFonts w:ascii="Arial" w:hAnsi="Arial" w:cs="Arial"/>
      <w:b/>
      <w:sz w:val="32"/>
      <w:lang w:val="en-US"/>
    </w:rPr>
  </w:style>
  <w:style w:type="character" w:customStyle="1" w:styleId="BibliographyCar">
    <w:name w:val="Bibliography Car"/>
    <w:basedOn w:val="Policepardfaut"/>
    <w:link w:val="Bibliographie1"/>
    <w:rsid w:val="009B048B"/>
    <w:rPr>
      <w:rFonts w:ascii="Arial" w:eastAsia="Times New Roman" w:hAnsi="Arial" w:cs="Arial"/>
      <w:b/>
      <w:sz w:val="32"/>
      <w:lang w:val="en-US"/>
    </w:rPr>
  </w:style>
  <w:style w:type="paragraph" w:customStyle="1" w:styleId="Bibliographie2">
    <w:name w:val="Bibliographie2"/>
    <w:basedOn w:val="Normal"/>
    <w:link w:val="BibliographyCar1"/>
    <w:rsid w:val="00B16F30"/>
    <w:pPr>
      <w:tabs>
        <w:tab w:val="left" w:pos="260"/>
        <w:tab w:val="left" w:pos="380"/>
      </w:tabs>
      <w:spacing w:line="480" w:lineRule="auto"/>
      <w:ind w:left="264" w:hanging="264"/>
      <w:jc w:val="both"/>
    </w:pPr>
    <w:rPr>
      <w:rFonts w:ascii="Arial" w:hAnsi="Arial" w:cs="Arial"/>
    </w:rPr>
  </w:style>
  <w:style w:type="character" w:customStyle="1" w:styleId="BibliographyCar1">
    <w:name w:val="Bibliography Car1"/>
    <w:basedOn w:val="Policepardfaut"/>
    <w:link w:val="Bibliographie2"/>
    <w:rsid w:val="00B16F30"/>
    <w:rPr>
      <w:rFonts w:ascii="Arial" w:eastAsia="Times New Roman" w:hAnsi="Arial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16F30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16F30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16F30"/>
    <w:rPr>
      <w:vertAlign w:val="superscript"/>
    </w:rPr>
  </w:style>
  <w:style w:type="character" w:customStyle="1" w:styleId="apple-converted-space">
    <w:name w:val="apple-converted-space"/>
    <w:basedOn w:val="Policepardfaut"/>
    <w:rsid w:val="005B2098"/>
  </w:style>
  <w:style w:type="character" w:styleId="lev">
    <w:name w:val="Strong"/>
    <w:basedOn w:val="Policepardfaut"/>
    <w:uiPriority w:val="22"/>
    <w:qFormat/>
    <w:rsid w:val="005B2098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AD2E42"/>
  </w:style>
  <w:style w:type="paragraph" w:styleId="Bibliographie">
    <w:name w:val="Bibliography"/>
    <w:basedOn w:val="Normal"/>
    <w:next w:val="Normal"/>
    <w:uiPriority w:val="37"/>
    <w:unhideWhenUsed/>
    <w:rsid w:val="00A774D9"/>
    <w:pPr>
      <w:tabs>
        <w:tab w:val="left" w:pos="500"/>
      </w:tabs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0F0D4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F0D45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F0D4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F0D45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0F0D45"/>
  </w:style>
  <w:style w:type="character" w:styleId="Marquedecommentaire">
    <w:name w:val="annotation reference"/>
    <w:basedOn w:val="Policepardfaut"/>
    <w:uiPriority w:val="99"/>
    <w:semiHidden/>
    <w:unhideWhenUsed/>
    <w:rsid w:val="002206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061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061D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6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6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61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61D"/>
    <w:rPr>
      <w:rFonts w:ascii="Segoe UI" w:eastAsia="Times New Roman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2F577D"/>
    <w:rPr>
      <w:rFonts w:ascii="Times New Roman" w:eastAsia="Times New Roman" w:hAnsi="Times New Roman" w:cs="Times New Roman"/>
    </w:rPr>
  </w:style>
  <w:style w:type="character" w:styleId="Lienhypertexte">
    <w:name w:val="Hyperlink"/>
    <w:basedOn w:val="Policepardfaut"/>
    <w:uiPriority w:val="99"/>
    <w:semiHidden/>
    <w:unhideWhenUsed/>
    <w:rsid w:val="00047D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9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6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0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1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5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1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3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6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9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3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0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2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8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16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0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6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1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7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4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5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352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9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0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10B7F7-1F96-9D43-94C4-D369FA44B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73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5</cp:revision>
  <cp:lastPrinted>2025-10-03T14:52:00Z</cp:lastPrinted>
  <dcterms:created xsi:type="dcterms:W3CDTF">2025-10-12T13:56:00Z</dcterms:created>
  <dcterms:modified xsi:type="dcterms:W3CDTF">2025-10-2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1eGSO7b0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